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38C" w:rsidRDefault="0084738C" w:rsidP="0084738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AB09CE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AC084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C08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C0844">
        <w:rPr>
          <w:rFonts w:ascii="Times New Roman" w:hAnsi="Times New Roman" w:cs="Times New Roman"/>
          <w:sz w:val="24"/>
          <w:szCs w:val="24"/>
          <w:lang w:val="en-US"/>
        </w:rPr>
        <w:t xml:space="preserve">Results of 2-way PERMANOVA analyses based on Euclidian distances for </w:t>
      </w:r>
      <w:r w:rsidR="00F100A3" w:rsidRPr="00F100A3">
        <w:rPr>
          <w:rFonts w:ascii="Times New Roman" w:hAnsi="Times New Roman" w:cs="Times New Roman"/>
          <w:sz w:val="24"/>
          <w:szCs w:val="24"/>
          <w:lang w:val="en-US"/>
        </w:rPr>
        <w:t xml:space="preserve">the cover </w:t>
      </w:r>
      <w:r w:rsidR="001E363C">
        <w:rPr>
          <w:rFonts w:ascii="Times New Roman" w:hAnsi="Times New Roman" w:cs="Times New Roman"/>
          <w:sz w:val="24"/>
          <w:szCs w:val="24"/>
          <w:lang w:val="en-US"/>
        </w:rPr>
        <w:t>of growth forms of sessile species</w:t>
      </w:r>
      <w:r w:rsidRPr="00AC0844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AC0844">
        <w:rPr>
          <w:rFonts w:ascii="Times New Roman" w:hAnsi="Times New Roman" w:cs="Times New Roman"/>
          <w:sz w:val="24"/>
          <w:szCs w:val="24"/>
          <w:lang w:val="en-US"/>
        </w:rPr>
        <w:t xml:space="preserve"> Pair-wise comparisons using permutations of the </w:t>
      </w:r>
      <w:r w:rsidRPr="00AC0844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AC0844">
        <w:rPr>
          <w:rFonts w:ascii="Times New Roman" w:hAnsi="Times New Roman" w:cs="Times New Roman"/>
          <w:sz w:val="24"/>
          <w:szCs w:val="24"/>
          <w:lang w:val="en-US"/>
        </w:rPr>
        <w:t xml:space="preserve">-statistic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factor </w:t>
      </w:r>
      <w:r w:rsidRPr="00AC0844">
        <w:rPr>
          <w:rFonts w:ascii="Times New Roman" w:hAnsi="Times New Roman" w:cs="Times New Roman"/>
          <w:sz w:val="24"/>
          <w:szCs w:val="24"/>
          <w:lang w:val="en-US"/>
        </w:rPr>
        <w:t>Site and Site*BA (Before/After) effects are also indicated</w:t>
      </w:r>
    </w:p>
    <w:p w:rsidR="00F100A3" w:rsidRPr="00AC0844" w:rsidRDefault="00F100A3" w:rsidP="0084738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4738C" w:rsidRPr="00AC0844" w:rsidRDefault="0084738C" w:rsidP="0084738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text" w:horzAnchor="margin" w:tblpY="173"/>
        <w:tblW w:w="9039" w:type="dxa"/>
        <w:tblLook w:val="04A0" w:firstRow="1" w:lastRow="0" w:firstColumn="1" w:lastColumn="0" w:noHBand="0" w:noVBand="1"/>
      </w:tblPr>
      <w:tblGrid>
        <w:gridCol w:w="1443"/>
        <w:gridCol w:w="924"/>
        <w:gridCol w:w="860"/>
        <w:gridCol w:w="964"/>
        <w:gridCol w:w="1163"/>
        <w:gridCol w:w="991"/>
        <w:gridCol w:w="2694"/>
      </w:tblGrid>
      <w:tr w:rsidR="00D32676" w:rsidRPr="00AC0844" w:rsidTr="00D32676">
        <w:tc>
          <w:tcPr>
            <w:tcW w:w="1443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manova</w:t>
            </w:r>
            <w:proofErr w:type="spellEnd"/>
          </w:p>
        </w:tc>
        <w:tc>
          <w:tcPr>
            <w:tcW w:w="924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860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</w:p>
        </w:tc>
        <w:tc>
          <w:tcPr>
            <w:tcW w:w="964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</w:p>
        </w:tc>
        <w:tc>
          <w:tcPr>
            <w:tcW w:w="1163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eudo_F</w:t>
            </w:r>
            <w:proofErr w:type="spellEnd"/>
          </w:p>
        </w:tc>
        <w:tc>
          <w:tcPr>
            <w:tcW w:w="991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2694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-wise</w:t>
            </w:r>
          </w:p>
        </w:tc>
      </w:tr>
      <w:tr w:rsidR="00D32676" w:rsidRPr="00D32676" w:rsidTr="00D32676">
        <w:tc>
          <w:tcPr>
            <w:tcW w:w="1443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</w:t>
            </w:r>
          </w:p>
        </w:tc>
        <w:tc>
          <w:tcPr>
            <w:tcW w:w="924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60" w:type="dxa"/>
          </w:tcPr>
          <w:p w:rsidR="00D32676" w:rsidRDefault="00D32676" w:rsidP="001E36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6</w:t>
            </w:r>
          </w:p>
        </w:tc>
        <w:tc>
          <w:tcPr>
            <w:tcW w:w="964" w:type="dxa"/>
          </w:tcPr>
          <w:p w:rsidR="00D32676" w:rsidRDefault="00D32676" w:rsidP="001E36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3</w:t>
            </w:r>
          </w:p>
        </w:tc>
        <w:tc>
          <w:tcPr>
            <w:tcW w:w="1163" w:type="dxa"/>
          </w:tcPr>
          <w:p w:rsidR="00D32676" w:rsidRPr="00AC0844" w:rsidRDefault="00D32676" w:rsidP="001E36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.26</w:t>
            </w:r>
          </w:p>
        </w:tc>
        <w:tc>
          <w:tcPr>
            <w:tcW w:w="991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2694" w:type="dxa"/>
          </w:tcPr>
          <w:p w:rsidR="00D32676" w:rsidRPr="00F100A3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arall</w:t>
            </w:r>
            <w:proofErr w:type="spellEnd"/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ernat</w:t>
            </w:r>
            <w:proofErr w:type="spellEnd"/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≠ </w:t>
            </w:r>
            <w:proofErr w:type="spellStart"/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ascó</w:t>
            </w:r>
            <w:proofErr w:type="spellEnd"/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Petit t=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2</w:t>
            </w:r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7</w:t>
            </w:r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 p&lt;0.0001</w:t>
            </w:r>
          </w:p>
          <w:p w:rsidR="00D32676" w:rsidRPr="00F100A3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00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all</w:t>
            </w:r>
            <w:proofErr w:type="spellEnd"/>
            <w:r w:rsidRPr="00F100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100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nat</w:t>
            </w:r>
            <w:proofErr w:type="spellEnd"/>
            <w:r w:rsidRPr="00F100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≠ </w:t>
            </w:r>
            <w:proofErr w:type="spellStart"/>
            <w:r w:rsidRPr="00F100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allot</w:t>
            </w:r>
            <w:proofErr w:type="spellEnd"/>
            <w:r w:rsidRPr="00F100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F100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100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&lt;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D32676" w:rsidRPr="00F100A3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ascó</w:t>
            </w:r>
            <w:proofErr w:type="spellEnd"/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Petit ≠  </w:t>
            </w:r>
            <w:proofErr w:type="spellStart"/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dallot</w:t>
            </w:r>
            <w:proofErr w:type="spellEnd"/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t=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</w:t>
            </w:r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</w:t>
            </w:r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 ;  p&lt;0.0001</w:t>
            </w:r>
          </w:p>
          <w:p w:rsidR="00D32676" w:rsidRPr="00B855FC" w:rsidRDefault="00D32676" w:rsidP="00F100A3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D32676" w:rsidRPr="00AC0844" w:rsidTr="00D32676">
        <w:tc>
          <w:tcPr>
            <w:tcW w:w="1443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/After</w:t>
            </w:r>
          </w:p>
        </w:tc>
        <w:tc>
          <w:tcPr>
            <w:tcW w:w="924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60" w:type="dxa"/>
          </w:tcPr>
          <w:p w:rsidR="00D32676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.1</w:t>
            </w:r>
          </w:p>
        </w:tc>
        <w:tc>
          <w:tcPr>
            <w:tcW w:w="964" w:type="dxa"/>
          </w:tcPr>
          <w:p w:rsidR="00D32676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.1</w:t>
            </w:r>
          </w:p>
        </w:tc>
        <w:tc>
          <w:tcPr>
            <w:tcW w:w="1163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6</w:t>
            </w:r>
          </w:p>
        </w:tc>
        <w:tc>
          <w:tcPr>
            <w:tcW w:w="991" w:type="dxa"/>
          </w:tcPr>
          <w:p w:rsidR="00D32676" w:rsidRPr="00AC0844" w:rsidRDefault="00D32676" w:rsidP="001E36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2694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32676" w:rsidRPr="00F100A3" w:rsidTr="00D32676">
        <w:tc>
          <w:tcPr>
            <w:tcW w:w="1443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</w:t>
            </w:r>
          </w:p>
        </w:tc>
        <w:tc>
          <w:tcPr>
            <w:tcW w:w="924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60" w:type="dxa"/>
          </w:tcPr>
          <w:p w:rsidR="00D32676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.8</w:t>
            </w:r>
          </w:p>
        </w:tc>
        <w:tc>
          <w:tcPr>
            <w:tcW w:w="964" w:type="dxa"/>
          </w:tcPr>
          <w:p w:rsidR="00D32676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.9</w:t>
            </w:r>
          </w:p>
        </w:tc>
        <w:tc>
          <w:tcPr>
            <w:tcW w:w="1163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1</w:t>
            </w:r>
          </w:p>
        </w:tc>
        <w:tc>
          <w:tcPr>
            <w:tcW w:w="991" w:type="dxa"/>
          </w:tcPr>
          <w:p w:rsidR="00D32676" w:rsidRPr="00AC0844" w:rsidRDefault="00D32676" w:rsidP="001E36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2694" w:type="dxa"/>
          </w:tcPr>
          <w:p w:rsidR="00D32676" w:rsidRPr="00AC0844" w:rsidRDefault="00D32676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all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fore ≠ </w:t>
            </w: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all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fter</w:t>
            </w:r>
          </w:p>
          <w:p w:rsidR="00D32676" w:rsidRPr="00D452C0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1</w:t>
            </w:r>
          </w:p>
          <w:p w:rsidR="00D32676" w:rsidRPr="00AC0844" w:rsidRDefault="00D32676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có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tit Before = </w:t>
            </w: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có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tit After</w:t>
            </w:r>
          </w:p>
          <w:p w:rsidR="00D32676" w:rsidRPr="0084738C" w:rsidRDefault="00D32676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gt;0.05</w:t>
            </w:r>
          </w:p>
          <w:p w:rsidR="00D32676" w:rsidRPr="00AC0844" w:rsidRDefault="00D32676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allo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fore 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allot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fter</w:t>
            </w:r>
          </w:p>
          <w:p w:rsidR="00D32676" w:rsidRPr="00F100A3" w:rsidRDefault="00D32676" w:rsidP="004C6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;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6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&gt;0.05</w:t>
            </w:r>
          </w:p>
          <w:p w:rsidR="00D32676" w:rsidRPr="00F100A3" w:rsidRDefault="00D32676" w:rsidP="00D45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32676" w:rsidRPr="00F100A3" w:rsidTr="00D32676">
        <w:tc>
          <w:tcPr>
            <w:tcW w:w="1443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924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60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7.5</w:t>
            </w:r>
          </w:p>
        </w:tc>
        <w:tc>
          <w:tcPr>
            <w:tcW w:w="964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1</w:t>
            </w:r>
            <w:bookmarkStart w:id="0" w:name="_GoBack"/>
            <w:bookmarkEnd w:id="0"/>
          </w:p>
        </w:tc>
        <w:tc>
          <w:tcPr>
            <w:tcW w:w="1163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32676" w:rsidRPr="00F100A3" w:rsidTr="00D32676">
        <w:tc>
          <w:tcPr>
            <w:tcW w:w="1443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:rsidR="00D32676" w:rsidRPr="00AC0844" w:rsidRDefault="00D32676" w:rsidP="004C61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84738C" w:rsidRPr="00AC0844" w:rsidRDefault="0084738C" w:rsidP="0084738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E026D" w:rsidRPr="00F100A3" w:rsidRDefault="006E026D">
      <w:pPr>
        <w:rPr>
          <w:lang w:val="en-US"/>
        </w:rPr>
      </w:pPr>
    </w:p>
    <w:sectPr w:rsidR="006E026D" w:rsidRPr="00F100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38C"/>
    <w:rsid w:val="001E363C"/>
    <w:rsid w:val="006E026D"/>
    <w:rsid w:val="00704D1B"/>
    <w:rsid w:val="0084738C"/>
    <w:rsid w:val="00AB09CE"/>
    <w:rsid w:val="00D32676"/>
    <w:rsid w:val="00D452C0"/>
    <w:rsid w:val="00F1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38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473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38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473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A40868-5CDC-4705-BCA9-F64F6DF8C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11</Words>
  <Characters>614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</dc:creator>
  <cp:lastModifiedBy>nuria</cp:lastModifiedBy>
  <cp:revision>7</cp:revision>
  <dcterms:created xsi:type="dcterms:W3CDTF">2012-06-23T16:14:00Z</dcterms:created>
  <dcterms:modified xsi:type="dcterms:W3CDTF">2012-09-18T08:49:00Z</dcterms:modified>
</cp:coreProperties>
</file>